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D5CAD" w14:textId="3372592A" w:rsidR="00BC494F" w:rsidRDefault="003422CA">
      <w:r>
        <w:t>Appendix S</w:t>
      </w:r>
      <w:bookmarkStart w:id="0" w:name="_GoBack"/>
      <w:bookmarkEnd w:id="0"/>
      <w:r w:rsidR="005B3714">
        <w:t>1: Search strategies</w:t>
      </w:r>
      <w:r w:rsidR="00A07E55">
        <w:t xml:space="preserve"> – conducted 12/04/2021</w:t>
      </w:r>
    </w:p>
    <w:p w14:paraId="52B3B25D" w14:textId="52CE6EC1" w:rsidR="005B3714" w:rsidRDefault="005B3714"/>
    <w:p w14:paraId="49FCB29D" w14:textId="77777777" w:rsidR="00A07E55" w:rsidRPr="00A07E55" w:rsidRDefault="00A07E55" w:rsidP="00A07E55">
      <w:pPr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proofErr w:type="spellStart"/>
      <w:r w:rsidRPr="00A07E55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Epub</w:t>
      </w:r>
      <w:proofErr w:type="spellEnd"/>
      <w:r w:rsidRPr="00A07E55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Ahead of Print, In-Process &amp; Other Non-Indexed Citations, Ovid MEDLINE(R) Daily and Ovid MEDLINE(R) 1946 to Present</w:t>
      </w:r>
    </w:p>
    <w:p w14:paraId="547BBB34" w14:textId="5C5784D7" w:rsidR="005B3714" w:rsidRDefault="005B3714"/>
    <w:tbl>
      <w:tblPr>
        <w:tblW w:w="7560" w:type="dxa"/>
        <w:tblLook w:val="04A0" w:firstRow="1" w:lastRow="0" w:firstColumn="1" w:lastColumn="0" w:noHBand="0" w:noVBand="1"/>
      </w:tblPr>
      <w:tblGrid>
        <w:gridCol w:w="716"/>
        <w:gridCol w:w="5776"/>
        <w:gridCol w:w="1068"/>
      </w:tblGrid>
      <w:tr w:rsidR="00A07E55" w:rsidRPr="00A07E55" w14:paraId="5E20B045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bookmarkStart w:id="1" w:name="RANGE!A1"/>
          <w:p w14:paraId="513E760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FF"/>
                <w:u w:val="single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FF"/>
                <w:u w:val="single"/>
                <w:lang w:eastAsia="en-GB"/>
              </w:rPr>
              <w:fldChar w:fldCharType="begin"/>
            </w:r>
            <w:r w:rsidRPr="00A07E55">
              <w:rPr>
                <w:rFonts w:ascii="Calibri" w:eastAsia="Times New Roman" w:hAnsi="Calibri" w:cs="Calibri"/>
                <w:color w:val="0000FF"/>
                <w:u w:val="single"/>
                <w:lang w:eastAsia="en-GB"/>
              </w:rPr>
              <w:instrText xml:space="preserve"> HYPERLINK "https://ezproxy-prd.bodleian.ox.ac.uk:2483/ovid-a/ovidweb.cgi?&amp;S=FLGBFPELDHEBLIFBJPPJDHBHLGICAA00&amp;Sort+Sets=descending" </w:instrText>
            </w:r>
            <w:r w:rsidRPr="00A07E55">
              <w:rPr>
                <w:rFonts w:ascii="Calibri" w:eastAsia="Times New Roman" w:hAnsi="Calibri" w:cs="Calibri"/>
                <w:color w:val="0000FF"/>
                <w:u w:val="single"/>
                <w:lang w:eastAsia="en-GB"/>
              </w:rPr>
              <w:fldChar w:fldCharType="separate"/>
            </w:r>
            <w:r w:rsidRPr="00A07E55">
              <w:rPr>
                <w:rFonts w:ascii="Calibri" w:eastAsia="Times New Roman" w:hAnsi="Calibri" w:cs="Calibri"/>
                <w:color w:val="0000FF"/>
                <w:u w:val="single"/>
                <w:lang w:eastAsia="en-GB"/>
              </w:rPr>
              <w:t xml:space="preserve"># </w:t>
            </w:r>
            <w:r w:rsidRPr="00A07E55">
              <w:rPr>
                <w:rFonts w:ascii="Arial" w:eastAsia="Times New Roman" w:hAnsi="Arial" w:cs="Arial"/>
                <w:color w:val="0000FF"/>
                <w:u w:val="single"/>
                <w:lang w:eastAsia="en-GB"/>
              </w:rPr>
              <w:t>▲</w:t>
            </w:r>
            <w:r w:rsidRPr="00A07E55">
              <w:rPr>
                <w:rFonts w:ascii="Calibri" w:eastAsia="Times New Roman" w:hAnsi="Calibri" w:cs="Calibri"/>
                <w:color w:val="0000FF"/>
                <w:u w:val="single"/>
                <w:lang w:eastAsia="en-GB"/>
              </w:rPr>
              <w:fldChar w:fldCharType="end"/>
            </w:r>
            <w:bookmarkEnd w:id="1"/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2BFF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rch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B1CE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A07E55" w:rsidRPr="00A07E55" w14:paraId="7DA22D1B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725B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E2DA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ltrasonography, Prenatal/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B240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2504</w:t>
            </w:r>
          </w:p>
        </w:tc>
      </w:tr>
      <w:tr w:rsidR="00A07E55" w:rsidRPr="00A07E55" w14:paraId="002F1D69" w14:textId="77777777" w:rsidTr="00A07E55">
        <w:trPr>
          <w:trHeight w:val="10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95BB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085D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ultrasound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ultra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 or ultra-sound or ultra-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 or echograph* or echogram?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di.fs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CA8A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008439</w:t>
            </w:r>
          </w:p>
        </w:tc>
      </w:tr>
      <w:tr w:rsidR="00A07E55" w:rsidRPr="00A07E55" w14:paraId="71264882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7F99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F1BC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fetal or foetal or fetus* or foetus or prenatal* or pre-natal*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893A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543980</w:t>
            </w:r>
          </w:p>
        </w:tc>
      </w:tr>
      <w:tr w:rsidR="00A07E55" w:rsidRPr="00A07E55" w14:paraId="2FCE997D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89C4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170E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and 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5C8A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13090</w:t>
            </w:r>
          </w:p>
        </w:tc>
      </w:tr>
      <w:tr w:rsidR="00A07E55" w:rsidRPr="00A07E55" w14:paraId="11B35BBD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117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135B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or 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70F5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13090</w:t>
            </w:r>
          </w:p>
        </w:tc>
      </w:tr>
      <w:tr w:rsidR="00A07E55" w:rsidRPr="00A07E55" w14:paraId="3857CF1C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315D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8903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embryonic and fetal development"/ or fetal development/ or gestational age/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1B56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08520</w:t>
            </w:r>
          </w:p>
        </w:tc>
      </w:tr>
      <w:tr w:rsidR="00A07E55" w:rsidRPr="00A07E55" w14:paraId="26D3CABD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1379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E949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stational </w:t>
            </w:r>
            <w:proofErr w:type="spellStart"/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age.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4A0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71641</w:t>
            </w:r>
          </w:p>
        </w:tc>
      </w:tr>
      <w:tr w:rsidR="00A07E55" w:rsidRPr="00A07E55" w14:paraId="549E1500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56B5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472D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fetal or foetal or fetus* or foetus) adj2 (growth or development or size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5F0A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3079</w:t>
            </w:r>
          </w:p>
        </w:tc>
      </w:tr>
      <w:tr w:rsidR="00A07E55" w:rsidRPr="00A07E55" w14:paraId="6042E12C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8953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12E4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fetal or foetal or fetus* or foetus or menstrua*) adj2 (age or date or dating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8543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5009</w:t>
            </w:r>
          </w:p>
        </w:tc>
      </w:tr>
      <w:tr w:rsidR="00A07E55" w:rsidRPr="00A07E55" w14:paraId="7F686A79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53B1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9911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sga.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0ED9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8743</w:t>
            </w:r>
          </w:p>
        </w:tc>
      </w:tr>
      <w:tr w:rsidR="00A07E55" w:rsidRPr="00A07E55" w14:paraId="2272B7ED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9A29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F2D6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 or 7 or 8 or 9 or 10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EC61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76123</w:t>
            </w:r>
          </w:p>
        </w:tc>
      </w:tr>
      <w:tr w:rsidR="00A07E55" w:rsidRPr="00A07E55" w14:paraId="36839CD8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6C8D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33CA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 Cerebellum/ or cerebral ventricles/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B22D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75327</w:t>
            </w:r>
          </w:p>
        </w:tc>
      </w:tr>
      <w:tr w:rsidR="00A07E55" w:rsidRPr="00A07E55" w14:paraId="008C5D3D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4DA0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DAE1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brain?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cerebel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ranscerebel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 or cerebral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C76F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543729</w:t>
            </w:r>
          </w:p>
        </w:tc>
      </w:tr>
      <w:tr w:rsidR="00A07E55" w:rsidRPr="00A07E55" w14:paraId="06A73D7B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1A48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1D82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cerebellar or transcerebellar or cerebellum or cerebral cortex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E91A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41102</w:t>
            </w:r>
          </w:p>
        </w:tc>
      </w:tr>
      <w:tr w:rsidR="00A07E55" w:rsidRPr="00A07E55" w14:paraId="010375FC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E462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70E2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brain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cere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) and ((anterior or posterior) adj2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ventric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7534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73</w:t>
            </w:r>
          </w:p>
        </w:tc>
      </w:tr>
      <w:tr w:rsidR="00A07E55" w:rsidRPr="00A07E55" w14:paraId="7225FDE2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2032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11C9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cerebe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ranscerebe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 and diameter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64E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414</w:t>
            </w:r>
          </w:p>
        </w:tc>
      </w:tr>
      <w:tr w:rsidR="00A07E55" w:rsidRPr="00A07E55" w14:paraId="5003F1D4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9ACA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07B1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cd.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03DE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235</w:t>
            </w:r>
          </w:p>
        </w:tc>
      </w:tr>
      <w:tr w:rsidR="00A07E55" w:rsidRPr="00A07E55" w14:paraId="1606E056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1383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68CE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phalometry/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7EAC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7182</w:t>
            </w:r>
          </w:p>
        </w:tc>
      </w:tr>
      <w:tr w:rsidR="00A07E55" w:rsidRPr="00A07E55" w14:paraId="2A0BCFAF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9096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9825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Head/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gd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Growth &amp; Development]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91A1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741</w:t>
            </w:r>
          </w:p>
        </w:tc>
      </w:tr>
      <w:tr w:rsidR="00A07E55" w:rsidRPr="00A07E55" w14:paraId="561E6480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B3DC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E910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head adj2 (circumference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F86A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7272</w:t>
            </w:r>
          </w:p>
        </w:tc>
      </w:tr>
      <w:tr w:rsidR="00A07E55" w:rsidRPr="00A07E55" w14:paraId="066EAAB0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2718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C2A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biparietal or bi-parietal) adj2 (diameter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B573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912</w:t>
            </w:r>
          </w:p>
        </w:tc>
      </w:tr>
      <w:tr w:rsidR="00A07E55" w:rsidRPr="00A07E55" w14:paraId="1FC112FC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6C83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C2BF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bpd adj2 measure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E925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04</w:t>
            </w:r>
          </w:p>
        </w:tc>
      </w:tr>
      <w:tr w:rsidR="00A07E55" w:rsidRPr="00A07E55" w14:paraId="3C6482A3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21F4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7609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occipitofront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occipito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frontal) adj2 (diameter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1E46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</w:tr>
      <w:tr w:rsidR="00A07E55" w:rsidRPr="00A07E55" w14:paraId="372DC193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46FA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CE5C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(biparietal or bi-parietal) adj5 (occipitofront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occipito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-frontal)) and (diameter* or ratio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7406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</w:tr>
      <w:tr w:rsidR="00A07E55" w:rsidRPr="00A07E55" w14:paraId="5F69E535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7F34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DB51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fund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symph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 adj2 height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8D8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84</w:t>
            </w:r>
          </w:p>
        </w:tc>
      </w:tr>
      <w:tr w:rsidR="00A07E55" w:rsidRPr="00A07E55" w14:paraId="7CFC8BCA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AFD7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9B40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Abdomen/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gd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Growth &amp; Development]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DA5C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</w:tr>
      <w:tr w:rsidR="00A07E55" w:rsidRPr="00A07E55" w14:paraId="036CF704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BCAC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0159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abdomen or abdominal) adj2 (circumference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8B96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702</w:t>
            </w:r>
          </w:p>
        </w:tc>
      </w:tr>
      <w:tr w:rsidR="00A07E55" w:rsidRPr="00A07E55" w14:paraId="57B66B8B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D051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8CC0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ac adj2 measure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8C4E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966</w:t>
            </w:r>
          </w:p>
        </w:tc>
      </w:tr>
      <w:tr w:rsidR="00A07E55" w:rsidRPr="00A07E55" w14:paraId="14609ADB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891F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525E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Femur/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gd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[Growth &amp; Development]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BA89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286</w:t>
            </w:r>
          </w:p>
        </w:tc>
      </w:tr>
      <w:tr w:rsidR="00A07E55" w:rsidRPr="00A07E55" w14:paraId="5E4D30C4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174C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A29D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femur* or femoral) adj2 (length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33F3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946</w:t>
            </w:r>
          </w:p>
        </w:tc>
      </w:tr>
      <w:tr w:rsidR="00A07E55" w:rsidRPr="00A07E55" w14:paraId="2DB54BD2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4BED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A570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f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dj2 measure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9C3B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</w:tr>
      <w:tr w:rsidR="00A07E55" w:rsidRPr="00A07E55" w14:paraId="565E00EE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A8E0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895F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fetal or foetal or fetus* or foetus) adj2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DE74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933</w:t>
            </w:r>
          </w:p>
        </w:tc>
      </w:tr>
      <w:tr w:rsidR="00A07E55" w:rsidRPr="00A07E55" w14:paraId="6286A235" w14:textId="77777777" w:rsidTr="00A07E55">
        <w:trPr>
          <w:trHeight w:val="10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6939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8B54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 or 13 or 14 or 15 or 16 or 17 or 18 or 19 or 20 or 21 or 22 or 23 or 24 or 25 or 26 or 27 or 28 or 29 or 30 or 31 or 3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EA82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683110</w:t>
            </w:r>
          </w:p>
        </w:tc>
      </w:tr>
      <w:tr w:rsidR="00A07E55" w:rsidRPr="00A07E55" w14:paraId="0BA71CDA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9BF9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8ED9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 and 11 and 3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0520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157</w:t>
            </w:r>
          </w:p>
        </w:tc>
      </w:tr>
      <w:tr w:rsidR="00A07E55" w:rsidRPr="00A07E55" w14:paraId="0E5A3F28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A8FE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FF11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gnancy Trimester, Second/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15E4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5235</w:t>
            </w:r>
          </w:p>
        </w:tc>
      </w:tr>
      <w:tr w:rsidR="00A07E55" w:rsidRPr="00A07E55" w14:paraId="0CE1EA23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59CF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2F1B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second or 2nd or middle) adj3 trimester?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EDDD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0501</w:t>
            </w:r>
          </w:p>
        </w:tc>
      </w:tr>
      <w:tr w:rsidR="00A07E55" w:rsidRPr="00A07E55" w14:paraId="51CE9E6B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FF07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813F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gnancy Trimester, Third/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1C5D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4964</w:t>
            </w:r>
          </w:p>
        </w:tc>
      </w:tr>
      <w:tr w:rsidR="00A07E55" w:rsidRPr="00A07E55" w14:paraId="761A8E44" w14:textId="77777777" w:rsidTr="00A07E55">
        <w:trPr>
          <w:trHeight w:val="68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0514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9F10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third or 3rd or late or last or final) adj3 trimester?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1295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3220</w:t>
            </w:r>
          </w:p>
        </w:tc>
      </w:tr>
      <w:tr w:rsidR="00A07E55" w:rsidRPr="00A07E55" w14:paraId="66264C7E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0CD5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2C47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late or 2nd half or second half) adj2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pregnanc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71FA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1429</w:t>
            </w:r>
          </w:p>
        </w:tc>
      </w:tr>
      <w:tr w:rsidR="00A07E55" w:rsidRPr="00A07E55" w14:paraId="68ACC8AB" w14:textId="77777777" w:rsidTr="00A07E55">
        <w:trPr>
          <w:trHeight w:val="136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15D2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FAA2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14* or 15* or 16* or 17* or 18* or 19* or 20* or 21* or 22* or 23* or 24* or 25* or 26* or 27* or 28* or 29* or 30* or 31* or 32* or 33* or 34* or 35* or 36* or 37* or 38* or 39* or 40* or 41* or 42*) adj2 week?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EDC0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67042</w:t>
            </w:r>
          </w:p>
        </w:tc>
      </w:tr>
      <w:tr w:rsidR="00A07E55" w:rsidRPr="00A07E55" w14:paraId="7EADCC97" w14:textId="77777777" w:rsidTr="00A07E55">
        <w:trPr>
          <w:trHeight w:val="102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B422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6B46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fourteen* or fifteen* or sixteen* or seventeen* or eighteen* or nineteen* or twenty or twentieth or thirty or thirtieth or forty or fortieth) adj3 week?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4B20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9882</w:t>
            </w:r>
          </w:p>
        </w:tc>
      </w:tr>
      <w:tr w:rsidR="00A07E55" w:rsidRPr="00A07E55" w14:paraId="035B3FB1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EC35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92F5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5 or 36 or 37 or 38 or 39 or 40 or 41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9AF6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16874</w:t>
            </w:r>
          </w:p>
        </w:tc>
      </w:tr>
      <w:tr w:rsidR="00A07E55" w:rsidRPr="00A07E55" w14:paraId="27B5B1A5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162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DB5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4 and 4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DA9B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642</w:t>
            </w:r>
          </w:p>
        </w:tc>
      </w:tr>
      <w:tr w:rsidR="00A07E55" w:rsidRPr="00A07E55" w14:paraId="24A38CF7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D5B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EBD7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1 and 3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7A1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3298</w:t>
            </w:r>
          </w:p>
        </w:tc>
      </w:tr>
      <w:tr w:rsidR="00A07E55" w:rsidRPr="00A07E55" w14:paraId="794D14A5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939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1894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mit 44 to "reviews (maximizes specificity)"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C53F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</w:tr>
      <w:tr w:rsidR="00A07E55" w:rsidRPr="00A07E55" w14:paraId="3056FC5F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E04D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B779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3 or 45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393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778</w:t>
            </w:r>
          </w:p>
        </w:tc>
      </w:tr>
      <w:tr w:rsidR="00A07E55" w:rsidRPr="00A07E55" w14:paraId="16C68F9A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C8DC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6ABE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p animals/ not humans.sh.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EB79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811048</w:t>
            </w:r>
          </w:p>
        </w:tc>
      </w:tr>
      <w:tr w:rsidR="00A07E55" w:rsidRPr="00A07E55" w14:paraId="4B8C8316" w14:textId="77777777" w:rsidTr="00A07E55">
        <w:trPr>
          <w:trHeight w:val="34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FB5B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A7B0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6 not 47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F988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762</w:t>
            </w:r>
          </w:p>
        </w:tc>
      </w:tr>
    </w:tbl>
    <w:p w14:paraId="485BDC98" w14:textId="072A90E2" w:rsidR="00A07E55" w:rsidRDefault="00A07E55"/>
    <w:p w14:paraId="0704E387" w14:textId="037E4A4C" w:rsidR="00A07E55" w:rsidRDefault="00A07E55">
      <w:proofErr w:type="spellStart"/>
      <w:r>
        <w:t>Embase</w:t>
      </w:r>
      <w:proofErr w:type="spellEnd"/>
      <w:r>
        <w:t xml:space="preserve"> (</w:t>
      </w:r>
      <w:proofErr w:type="spellStart"/>
      <w:r>
        <w:t>OvidSP</w:t>
      </w:r>
      <w:proofErr w:type="spellEnd"/>
      <w:r>
        <w:t>)[1974-present]</w:t>
      </w:r>
    </w:p>
    <w:p w14:paraId="1EF4FE08" w14:textId="13261AF9" w:rsidR="00A07E55" w:rsidRDefault="00A07E55"/>
    <w:tbl>
      <w:tblPr>
        <w:tblW w:w="7480" w:type="dxa"/>
        <w:tblLook w:val="04A0" w:firstRow="1" w:lastRow="0" w:firstColumn="1" w:lastColumn="0" w:noHBand="0" w:noVBand="1"/>
      </w:tblPr>
      <w:tblGrid>
        <w:gridCol w:w="940"/>
        <w:gridCol w:w="5300"/>
        <w:gridCol w:w="1240"/>
      </w:tblGrid>
      <w:tr w:rsidR="00A07E55" w:rsidRPr="00A07E55" w14:paraId="409D81C6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18C56" w14:textId="77777777" w:rsidR="00A07E55" w:rsidRPr="00A07E55" w:rsidRDefault="003422CA" w:rsidP="00A07E55">
            <w:pPr>
              <w:rPr>
                <w:rFonts w:ascii="Calibri" w:eastAsia="Times New Roman" w:hAnsi="Calibri" w:cs="Calibri"/>
                <w:color w:val="0000FF"/>
                <w:u w:val="single"/>
                <w:lang w:eastAsia="en-GB"/>
              </w:rPr>
            </w:pPr>
            <w:hyperlink r:id="rId7" w:history="1">
              <w:r w:rsidR="00A07E55" w:rsidRPr="00A07E55">
                <w:rPr>
                  <w:rFonts w:ascii="Calibri" w:eastAsia="Times New Roman" w:hAnsi="Calibri" w:cs="Calibri"/>
                  <w:color w:val="0000FF"/>
                  <w:u w:val="single"/>
                  <w:lang w:eastAsia="en-GB"/>
                </w:rPr>
                <w:t xml:space="preserve"># </w:t>
              </w:r>
              <w:r w:rsidR="00A07E55" w:rsidRPr="00A07E55">
                <w:rPr>
                  <w:rFonts w:ascii="Arial" w:eastAsia="Times New Roman" w:hAnsi="Arial" w:cs="Arial"/>
                  <w:color w:val="0000FF"/>
                  <w:u w:val="single"/>
                  <w:lang w:eastAsia="en-GB"/>
                </w:rPr>
                <w:t>▲</w:t>
              </w:r>
            </w:hyperlink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1802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arch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D575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s</w:t>
            </w:r>
          </w:p>
        </w:tc>
      </w:tr>
      <w:tr w:rsidR="00A07E55" w:rsidRPr="00A07E55" w14:paraId="2ABCD79B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84D7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195F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tus echography/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11C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4990</w:t>
            </w:r>
          </w:p>
        </w:tc>
      </w:tr>
      <w:tr w:rsidR="00A07E55" w:rsidRPr="00A07E55" w14:paraId="0DF4BEA8" w14:textId="77777777" w:rsidTr="00A07E55">
        <w:trPr>
          <w:trHeight w:val="10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81B8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48F5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ultrasound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ultra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 or ultra-sound or ultra-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 or echograph* or echogram?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CB8A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852311</w:t>
            </w:r>
          </w:p>
        </w:tc>
      </w:tr>
      <w:tr w:rsidR="00A07E55" w:rsidRPr="00A07E55" w14:paraId="1C2046A1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2DA4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D4FF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fetal or foetal or fetus* or foetus or prenatal* or pre-natal*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mp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216C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661860</w:t>
            </w:r>
          </w:p>
        </w:tc>
      </w:tr>
      <w:tr w:rsidR="00A07E55" w:rsidRPr="00A07E55" w14:paraId="5E55A86E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257C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ECC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and 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110F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81619</w:t>
            </w:r>
          </w:p>
        </w:tc>
      </w:tr>
      <w:tr w:rsidR="00A07E55" w:rsidRPr="00A07E55" w14:paraId="100C604B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B5AB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4787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or 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D965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81619</w:t>
            </w:r>
          </w:p>
        </w:tc>
      </w:tr>
      <w:tr w:rsidR="00A07E55" w:rsidRPr="00A07E55" w14:paraId="586E7060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6DFE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9A0A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etus growth/ or gestational age/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3FAF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56063</w:t>
            </w:r>
          </w:p>
        </w:tc>
      </w:tr>
      <w:tr w:rsidR="00A07E55" w:rsidRPr="00A07E55" w14:paraId="61E682F8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9ECA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81A4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stational </w:t>
            </w:r>
            <w:proofErr w:type="spellStart"/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age.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519A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03484</w:t>
            </w:r>
          </w:p>
        </w:tc>
      </w:tr>
      <w:tr w:rsidR="00A07E55" w:rsidRPr="00A07E55" w14:paraId="1999B4C6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B59C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11B6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fetal or foetal or fetus* or foetus) adj2 (growth or development or size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47FD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4578</w:t>
            </w:r>
          </w:p>
        </w:tc>
      </w:tr>
      <w:tr w:rsidR="00A07E55" w:rsidRPr="00A07E55" w14:paraId="1DD121C7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8DCF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1725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fetal or foetal or fetus* or foetus or menstrua*) adj2 (age or date or dating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CCE3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6715</w:t>
            </w:r>
          </w:p>
        </w:tc>
      </w:tr>
      <w:tr w:rsidR="00A07E55" w:rsidRPr="00A07E55" w14:paraId="6092F3EB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98F8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33B4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sga.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4FBF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4114</w:t>
            </w:r>
          </w:p>
        </w:tc>
      </w:tr>
      <w:tr w:rsidR="00A07E55" w:rsidRPr="00A07E55" w14:paraId="28FB92F6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4594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11F7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 or 7 or 8 or 9 or 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177B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20263</w:t>
            </w:r>
          </w:p>
        </w:tc>
      </w:tr>
      <w:tr w:rsidR="00A07E55" w:rsidRPr="00A07E55" w14:paraId="70A04036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1A02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A38F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exp Cerebellum/ and diameter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7F6B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113</w:t>
            </w:r>
          </w:p>
        </w:tc>
      </w:tr>
      <w:tr w:rsidR="00A07E55" w:rsidRPr="00A07E55" w14:paraId="5E005272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C5C3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B7D7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cerebe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ranscerebe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 and diameter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9B20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999</w:t>
            </w:r>
          </w:p>
        </w:tc>
      </w:tr>
      <w:tr w:rsidR="00A07E55" w:rsidRPr="00A07E55" w14:paraId="2D938A68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7C25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694A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cd.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10AA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7908</w:t>
            </w:r>
          </w:p>
        </w:tc>
      </w:tr>
      <w:tr w:rsidR="00A07E55" w:rsidRPr="00A07E55" w14:paraId="39862A6F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17F6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1D1D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phalometry/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CC24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1153</w:t>
            </w:r>
          </w:p>
        </w:tc>
      </w:tr>
      <w:tr w:rsidR="00A07E55" w:rsidRPr="00A07E55" w14:paraId="0092EC02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6BBD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06F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ad circumference/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40B5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3766</w:t>
            </w:r>
          </w:p>
        </w:tc>
      </w:tr>
      <w:tr w:rsidR="00A07E55" w:rsidRPr="00A07E55" w14:paraId="29B64B54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4CA7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70FF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head adj2 (circumference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D586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0415</w:t>
            </w:r>
          </w:p>
        </w:tc>
      </w:tr>
      <w:tr w:rsidR="00A07E55" w:rsidRPr="00A07E55" w14:paraId="0B742B4C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4A79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D152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iparietal distance/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265B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740</w:t>
            </w:r>
          </w:p>
        </w:tc>
      </w:tr>
      <w:tr w:rsidR="00A07E55" w:rsidRPr="00A07E55" w14:paraId="4145AA1F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DAD9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A6A4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biparietal or bi-parietal) adj2 (diameter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C048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336</w:t>
            </w:r>
          </w:p>
        </w:tc>
      </w:tr>
      <w:tr w:rsidR="00A07E55" w:rsidRPr="00A07E55" w14:paraId="0F57D92F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384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7236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bpd adj2 measure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50D3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48</w:t>
            </w:r>
          </w:p>
        </w:tc>
      </w:tr>
      <w:tr w:rsidR="00A07E55" w:rsidRPr="00A07E55" w14:paraId="049ED59E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3A56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C7B1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occipitofront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occipito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-frontal) adj2 (diameter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BF18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</w:tr>
      <w:tr w:rsidR="00A07E55" w:rsidRPr="00A07E55" w14:paraId="04C68EAD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5B9A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F4E4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(biparietal or bi-parietal) adj5 (occipitofront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occipito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-frontal)) and (diameter* or ratio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AA5C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A07E55" w:rsidRPr="00A07E55" w14:paraId="065802A4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C2BF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048A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fund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symph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 adj2 height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0826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546</w:t>
            </w:r>
          </w:p>
        </w:tc>
      </w:tr>
      <w:tr w:rsidR="00A07E55" w:rsidRPr="00A07E55" w14:paraId="40EF14D2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9F0C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783D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bdominal circumference/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8F4A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168</w:t>
            </w:r>
          </w:p>
        </w:tc>
      </w:tr>
      <w:tr w:rsidR="00A07E55" w:rsidRPr="00A07E55" w14:paraId="38241807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E87D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D515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abdomen or abdominal) adj2 (circumference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740F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7539</w:t>
            </w:r>
          </w:p>
        </w:tc>
      </w:tr>
      <w:tr w:rsidR="00A07E55" w:rsidRPr="00A07E55" w14:paraId="3E77EF96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A854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7F29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ac adj2 measure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2B07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992</w:t>
            </w:r>
          </w:p>
        </w:tc>
      </w:tr>
      <w:tr w:rsidR="00A07E55" w:rsidRPr="00A07E55" w14:paraId="209C2035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F361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B001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g length/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EAC1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413</w:t>
            </w:r>
          </w:p>
        </w:tc>
      </w:tr>
      <w:tr w:rsidR="00A07E55" w:rsidRPr="00A07E55" w14:paraId="1781B43C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C59C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D474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femur* or femoral) adj2 (length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3CDF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6705</w:t>
            </w:r>
          </w:p>
        </w:tc>
      </w:tr>
      <w:tr w:rsidR="00A07E55" w:rsidRPr="00A07E55" w14:paraId="06A8A558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C0F2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D3AB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f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dj2 measure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203C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39</w:t>
            </w:r>
          </w:p>
        </w:tc>
      </w:tr>
      <w:tr w:rsidR="00A07E55" w:rsidRPr="00A07E55" w14:paraId="5ED92274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BDA9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DA07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fetal or foetal or fetus* or foetus) adj2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26F6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371</w:t>
            </w:r>
          </w:p>
        </w:tc>
      </w:tr>
      <w:tr w:rsidR="00A07E55" w:rsidRPr="00A07E55" w14:paraId="6E8D2C73" w14:textId="77777777" w:rsidTr="00A07E55">
        <w:trPr>
          <w:trHeight w:val="10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B9A0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0C8E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2 or 13 or 14 or 15 or 16 or 17 or 18 or 19 or 20 or 21 or 22 or 23 or 24 or 25 or 26 or 27 or 28 or 29 or 3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6F40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66071</w:t>
            </w:r>
          </w:p>
        </w:tc>
      </w:tr>
      <w:tr w:rsidR="00A07E55" w:rsidRPr="00A07E55" w14:paraId="0940D3BD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2B8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63F6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 and 11 and 3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B05F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149</w:t>
            </w:r>
          </w:p>
        </w:tc>
      </w:tr>
      <w:tr w:rsidR="00A07E55" w:rsidRPr="00A07E55" w14:paraId="5740D8EA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A89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A914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ird trimester pregnancy/ or second trimester pregnancy/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4190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7702</w:t>
            </w:r>
          </w:p>
        </w:tc>
      </w:tr>
      <w:tr w:rsidR="00A07E55" w:rsidRPr="00A07E55" w14:paraId="65C5D9D6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E6BC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9011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second or 2nd or middle) adj3 trimester?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975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8746</w:t>
            </w:r>
          </w:p>
        </w:tc>
      </w:tr>
      <w:tr w:rsidR="00A07E55" w:rsidRPr="00A07E55" w14:paraId="6694A4B4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2D7A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83DF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third or 3rd or late or last or final) adj3 trimester?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E295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2874</w:t>
            </w:r>
          </w:p>
        </w:tc>
      </w:tr>
      <w:tr w:rsidR="00A07E55" w:rsidRPr="00A07E55" w14:paraId="5A0086C2" w14:textId="77777777" w:rsidTr="00A07E55">
        <w:trPr>
          <w:trHeight w:val="6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F6CC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CCA8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late or 2nd half or second half) adj2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pregnanc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2C51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3419</w:t>
            </w:r>
          </w:p>
        </w:tc>
      </w:tr>
      <w:tr w:rsidR="00A07E55" w:rsidRPr="00A07E55" w14:paraId="19DF76F7" w14:textId="77777777" w:rsidTr="00A07E55">
        <w:trPr>
          <w:trHeight w:val="17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E945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CF17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14* or 15* or 16* or 17* or 18* or 19* or 20* or 21* or 22* or 23* or 24* or 25* or 26* or 27* or 28* or 29* or 30* or 31* or 32* or 33* or 34* or 35* or 36* or 37* or 38* or 39* or 40* or 41* or 42*) adj2 week?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76C3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13228</w:t>
            </w:r>
          </w:p>
        </w:tc>
      </w:tr>
      <w:tr w:rsidR="00A07E55" w:rsidRPr="00A07E55" w14:paraId="524BCB34" w14:textId="77777777" w:rsidTr="00A07E55">
        <w:trPr>
          <w:trHeight w:val="136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3944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D657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((fourteen* or fifteen* or sixteen* or seventeen* or eighteen* or nineteen* or twenty or twentieth or thirty or thirtieth or forty or fortieth) adj3 week?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,ab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ADDC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4742</w:t>
            </w:r>
          </w:p>
        </w:tc>
      </w:tr>
      <w:tr w:rsidR="00A07E55" w:rsidRPr="00A07E55" w14:paraId="566AAAAD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F598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E03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3 or 34 or 35 or 36 or 37 or 3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7A89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78243</w:t>
            </w:r>
          </w:p>
        </w:tc>
      </w:tr>
      <w:tr w:rsidR="00A07E55" w:rsidRPr="00A07E55" w14:paraId="29963335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28D2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F11D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2 and 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CA08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709</w:t>
            </w:r>
          </w:p>
        </w:tc>
      </w:tr>
      <w:tr w:rsidR="00A07E55" w:rsidRPr="00A07E55" w14:paraId="1DA0523C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7308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D6E5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1 and 3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E6AB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9851</w:t>
            </w:r>
          </w:p>
        </w:tc>
      </w:tr>
      <w:tr w:rsidR="00A07E55" w:rsidRPr="00A07E55" w14:paraId="1642FA1C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F8F4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87B9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mit 41 to "reviews (maximizes specificity)"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975A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142</w:t>
            </w:r>
          </w:p>
        </w:tc>
      </w:tr>
      <w:tr w:rsidR="00A07E55" w:rsidRPr="00A07E55" w14:paraId="4FC93E9E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1BC5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444D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0 or 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15B5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825</w:t>
            </w:r>
          </w:p>
        </w:tc>
      </w:tr>
      <w:tr w:rsidR="00A07E55" w:rsidRPr="00A07E55" w14:paraId="181EE60D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4077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F58C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exp animals/ or nonhuman/) not human/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214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6751962</w:t>
            </w:r>
          </w:p>
        </w:tc>
      </w:tr>
      <w:tr w:rsidR="00A07E55" w:rsidRPr="00A07E55" w14:paraId="79C0160D" w14:textId="77777777" w:rsidTr="00A07E55">
        <w:trPr>
          <w:trHeight w:val="3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C4AF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532E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3 not 4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EED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lang w:eastAsia="en-GB"/>
              </w:rPr>
              <w:t>2765</w:t>
            </w:r>
          </w:p>
        </w:tc>
      </w:tr>
    </w:tbl>
    <w:p w14:paraId="37E589A4" w14:textId="77777777" w:rsidR="00A07E55" w:rsidRDefault="00A07E55"/>
    <w:p w14:paraId="33A2A9EF" w14:textId="025DF66B" w:rsidR="00A07E55" w:rsidRDefault="00A07E55"/>
    <w:p w14:paraId="69C30A03" w14:textId="2D24E492" w:rsidR="00A07E55" w:rsidRDefault="00A07E55">
      <w:r>
        <w:t>Cochrane Library (Wiley</w:t>
      </w:r>
      <w:proofErr w:type="gramStart"/>
      <w:r>
        <w:t>)[</w:t>
      </w:r>
      <w:proofErr w:type="gramEnd"/>
      <w:r>
        <w:t>Issue 4 of 12, April 2021]</w:t>
      </w:r>
    </w:p>
    <w:p w14:paraId="7B6192C5" w14:textId="694898AF" w:rsidR="00A07E55" w:rsidRDefault="00A07E55"/>
    <w:tbl>
      <w:tblPr>
        <w:tblW w:w="6740" w:type="dxa"/>
        <w:tblLook w:val="04A0" w:firstRow="1" w:lastRow="0" w:firstColumn="1" w:lastColumn="0" w:noHBand="0" w:noVBand="1"/>
      </w:tblPr>
      <w:tblGrid>
        <w:gridCol w:w="900"/>
        <w:gridCol w:w="5840"/>
      </w:tblGrid>
      <w:tr w:rsidR="00A07E55" w:rsidRPr="00A07E55" w14:paraId="3F54CFF4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501C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D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2654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arch</w:t>
            </w:r>
          </w:p>
        </w:tc>
      </w:tr>
      <w:tr w:rsidR="00A07E55" w:rsidRPr="00A07E55" w14:paraId="1B953953" w14:textId="77777777" w:rsidTr="00A07E55">
        <w:trPr>
          <w:trHeight w:val="6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A981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952A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SH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scriptor: [Ultrasonography, Prenatal] explode all trees</w:t>
            </w:r>
          </w:p>
        </w:tc>
      </w:tr>
      <w:tr w:rsidR="00A07E55" w:rsidRPr="00A07E55" w14:paraId="349D429D" w14:textId="77777777" w:rsidTr="00A07E55">
        <w:trPr>
          <w:trHeight w:val="1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4D86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ECA8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(((ultrasound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ltra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 or ultra-sound or ultra-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 or echograph* or echogram?) and (fetal or foetal or fetus* or foetus or prenatal* or pre-natal*))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ab,kw</w:t>
            </w:r>
            <w:proofErr w:type="spellEnd"/>
          </w:p>
        </w:tc>
      </w:tr>
      <w:tr w:rsidR="00A07E55" w:rsidRPr="00A07E55" w14:paraId="35E9F556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14E2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F6B0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 or #2</w:t>
            </w:r>
          </w:p>
        </w:tc>
      </w:tr>
      <w:tr w:rsidR="00A07E55" w:rsidRPr="00A07E55" w14:paraId="0FF3A096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5BF8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0B1D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SH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scriptor: [Gestational Age] explode all trees</w:t>
            </w:r>
          </w:p>
        </w:tc>
      </w:tr>
      <w:tr w:rsidR="00A07E55" w:rsidRPr="00A07E55" w14:paraId="2AB397F4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44A4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31B1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SH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scriptor: [Fetal Development] this term only</w:t>
            </w:r>
          </w:p>
        </w:tc>
      </w:tr>
      <w:tr w:rsidR="00A07E55" w:rsidRPr="00A07E55" w14:paraId="4E77752F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9278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D851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"gestational age"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ga</w:t>
            </w:r>
            <w:proofErr w:type="spellEnd"/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ab,kw</w:t>
            </w:r>
            <w:proofErr w:type="spellEnd"/>
          </w:p>
        </w:tc>
      </w:tr>
      <w:tr w:rsidR="00A07E55" w:rsidRPr="00A07E55" w14:paraId="5859114C" w14:textId="77777777" w:rsidTr="00A07E55">
        <w:trPr>
          <w:trHeight w:val="1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75DE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#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A018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fetal or foetal or fetus* or foetus or embryo*) NEAR/2 (growth OR size OR development)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((fetal or foetal or fetus* or foetus or menstrua*) NEAR/2 (age or date or dating)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</w:p>
        </w:tc>
      </w:tr>
      <w:tr w:rsidR="00A07E55" w:rsidRPr="00A07E55" w14:paraId="27780395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9839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B63F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4 or #5 or #6 or #7</w:t>
            </w:r>
          </w:p>
        </w:tc>
      </w:tr>
      <w:tr w:rsidR="00A07E55" w:rsidRPr="00A07E55" w14:paraId="176A6671" w14:textId="77777777" w:rsidTr="00A07E55">
        <w:trPr>
          <w:trHeight w:val="6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E2BB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FFB5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SH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scriptor: [Pregnancy Trimester, 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ird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 explode all trees</w:t>
            </w:r>
          </w:p>
        </w:tc>
      </w:tr>
      <w:tr w:rsidR="00A07E55" w:rsidRPr="00A07E55" w14:paraId="28F10A5A" w14:textId="77777777" w:rsidTr="00A07E55">
        <w:trPr>
          <w:trHeight w:val="6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8C01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EF02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SH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scriptor: [Pregnancy Trimester, 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cond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] explode all trees</w:t>
            </w:r>
          </w:p>
        </w:tc>
      </w:tr>
      <w:tr w:rsidR="00A07E55" w:rsidRPr="00A07E55" w14:paraId="5F0F4794" w14:textId="77777777" w:rsidTr="00A07E55">
        <w:trPr>
          <w:trHeight w:val="9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6D8E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1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C680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(third or 3rd or late or last or final or 2nd or second or middle) NEAR/3 trimester*)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((late or "second half" or "2nd half") NEAR/2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gnanc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</w:p>
        </w:tc>
      </w:tr>
      <w:tr w:rsidR="00A07E55" w:rsidRPr="00A07E55" w14:paraId="17805D52" w14:textId="77777777" w:rsidTr="00A07E55">
        <w:trPr>
          <w:trHeight w:val="1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9E8B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2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14FD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14* or 15* or 16* or 17* or 18* or 19* or 20* or 21* or 22* or 23* or 24* or 25* or 26* or 27* or 28* or 29* or 30* or 31* or 32* or 33* or 34* or 35* or 36* or 37* or 38* or 39* or 40* or 41* or 42*) NEAR/2 week*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</w:p>
        </w:tc>
      </w:tr>
      <w:tr w:rsidR="00A07E55" w:rsidRPr="00A07E55" w14:paraId="3FBEDBE7" w14:textId="77777777" w:rsidTr="00A07E55">
        <w:trPr>
          <w:trHeight w:val="9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8DC72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3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DCA18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fourteen* or fifteen* or sixteen* or seventeen* or eighteen* or nineteen* or twenty or twentieth or thirty or thirtieth or forty or fortieth) NEAR/3 week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ab,kw</w:t>
            </w:r>
            <w:proofErr w:type="spellEnd"/>
          </w:p>
        </w:tc>
      </w:tr>
      <w:tr w:rsidR="00A07E55" w:rsidRPr="00A07E55" w14:paraId="540ACE43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6F6F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4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C8D6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9 or #10 or #11 or #12 or #13</w:t>
            </w:r>
          </w:p>
        </w:tc>
      </w:tr>
      <w:tr w:rsidR="00A07E55" w:rsidRPr="00A07E55" w14:paraId="72668958" w14:textId="77777777" w:rsidTr="00A07E55">
        <w:trPr>
          <w:trHeight w:val="16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7D29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5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75E3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((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ebe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cerebe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 and diameter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(head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A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/2 (circumference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cephalometry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((biparietal or bi-parietal) NEAR/2 (diameter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bpd NEAR/2 measure*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</w:p>
        </w:tc>
      </w:tr>
      <w:tr w:rsidR="00A07E55" w:rsidRPr="00A07E55" w14:paraId="3B100CD5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FF09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6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E12B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((fund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ymph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 NEAR/2 height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ab,kw</w:t>
            </w:r>
            <w:proofErr w:type="spellEnd"/>
          </w:p>
        </w:tc>
      </w:tr>
      <w:tr w:rsidR="00A07E55" w:rsidRPr="00A07E55" w14:paraId="0F19FC30" w14:textId="77777777" w:rsidTr="00A07E55">
        <w:trPr>
          <w:trHeight w:val="22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91CDF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7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57A8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((occipitofront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ccipito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-frontal) NEAR/2 (diameter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(((biparietal or bi-parietal) NEAR/5 (occipitofront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ccipito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frontal)) and (diameter* or ratio*)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((abdomen or abdominal) NEAR/2 (circumference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((femur* or femoral) NEAR/2 (length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R (((ac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 NEAR/2 measure*)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,ab,kw</w:t>
            </w:r>
            <w:proofErr w:type="spellEnd"/>
          </w:p>
        </w:tc>
      </w:tr>
      <w:tr w:rsidR="00A07E55" w:rsidRPr="00A07E55" w14:paraId="4DD9AD59" w14:textId="77777777" w:rsidTr="00A07E55">
        <w:trPr>
          <w:trHeight w:val="6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C75E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8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52A0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((fetal or foetal or fetus* or foetus) NEAR/2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: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ab,kw</w:t>
            </w:r>
            <w:proofErr w:type="spellEnd"/>
          </w:p>
        </w:tc>
      </w:tr>
      <w:tr w:rsidR="00A07E55" w:rsidRPr="00A07E55" w14:paraId="728E9276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C1DB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9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C4B39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15 or #16 or #17 or #18</w:t>
            </w:r>
          </w:p>
        </w:tc>
      </w:tr>
      <w:tr w:rsidR="00A07E55" w:rsidRPr="00A07E55" w14:paraId="6F2E1ED8" w14:textId="77777777" w:rsidTr="00A07E5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5A10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20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F02E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3 and #8 and #14 and #19</w:t>
            </w:r>
          </w:p>
        </w:tc>
      </w:tr>
    </w:tbl>
    <w:p w14:paraId="21165B00" w14:textId="591AE529" w:rsidR="00A07E55" w:rsidRDefault="00A07E55"/>
    <w:p w14:paraId="77D63A38" w14:textId="77777777" w:rsidR="00A07E55" w:rsidRDefault="00A07E55"/>
    <w:p w14:paraId="354F0E5C" w14:textId="481CC979" w:rsidR="00A07E55" w:rsidRDefault="00A07E55">
      <w:r>
        <w:t>Science Citation Index &amp; Conference Proceedings Citation Index (Web of Science Core Collection [1900-present]</w:t>
      </w:r>
    </w:p>
    <w:p w14:paraId="3D32DEC5" w14:textId="70847EDC" w:rsidR="005B3714" w:rsidRDefault="005B3714"/>
    <w:tbl>
      <w:tblPr>
        <w:tblW w:w="7700" w:type="dxa"/>
        <w:tblLook w:val="04A0" w:firstRow="1" w:lastRow="0" w:firstColumn="1" w:lastColumn="0" w:noHBand="0" w:noVBand="1"/>
      </w:tblPr>
      <w:tblGrid>
        <w:gridCol w:w="1060"/>
        <w:gridCol w:w="1060"/>
        <w:gridCol w:w="5580"/>
      </w:tblGrid>
      <w:tr w:rsidR="00A07E55" w:rsidRPr="00A07E55" w14:paraId="485DC96F" w14:textId="77777777" w:rsidTr="00A07E5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1966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 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46EA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8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59FB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9 AND #5 AND #2 AND #1</w:t>
            </w:r>
          </w:p>
        </w:tc>
      </w:tr>
      <w:tr w:rsidR="00A07E55" w:rsidRPr="00A07E55" w14:paraId="0935F6C0" w14:textId="77777777" w:rsidTr="00A07E5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594D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 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CF7EA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3,06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FC21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8 OR #7 OR #6</w:t>
            </w:r>
          </w:p>
        </w:tc>
      </w:tr>
      <w:tr w:rsidR="00A07E55" w:rsidRPr="00A07E55" w14:paraId="21AC7293" w14:textId="77777777" w:rsidTr="00A07E55">
        <w:trPr>
          <w:trHeight w:val="1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7EA1B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# 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CFD2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7,27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8980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(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14 or 15 or 16 or 17 or 18 or 19 or 20 or 21 or 22 or 23 or 24 or 25 or 26 or 27 or 28 or 29 or 30 or 31 or 32 or 33 or 34 or 35 or 36 or 37 or 38 or 39 or 40 or 41 or 42) NEAR/2 week*)</w:t>
            </w:r>
          </w:p>
        </w:tc>
      </w:tr>
      <w:tr w:rsidR="00A07E55" w:rsidRPr="00A07E55" w14:paraId="52EE55FA" w14:textId="77777777" w:rsidTr="00A07E55">
        <w:trPr>
          <w:trHeight w:val="9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2FD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B618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,44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97AF1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(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(fourteen* or fifteen* or sixteen* or seventeen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ghteen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 or nineteen* or twenty or twentieth or thirty or thirtieth or fort* or fortieth) NEAR/3 week*))</w:t>
            </w:r>
          </w:p>
        </w:tc>
      </w:tr>
      <w:tr w:rsidR="00A07E55" w:rsidRPr="00A07E55" w14:paraId="4C72CB54" w14:textId="77777777" w:rsidTr="00A07E55">
        <w:trPr>
          <w:trHeight w:val="9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53D4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 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C7E0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,79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B6C9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(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(third or 3rd or late or last or final or second or 2nd or middle) NEAR/3 trimester*)) OR TS=("late pregnancy" or (("2nd half" OR "second half") NEAR/2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egnanc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)</w:t>
            </w:r>
          </w:p>
        </w:tc>
      </w:tr>
      <w:tr w:rsidR="00A07E55" w:rsidRPr="00A07E55" w14:paraId="43E02A5F" w14:textId="77777777" w:rsidTr="00A07E55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3EF0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E6CD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,59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1F3B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4 OR #3</w:t>
            </w:r>
          </w:p>
        </w:tc>
      </w:tr>
      <w:tr w:rsidR="00A07E55" w:rsidRPr="00A07E55" w14:paraId="43D6020F" w14:textId="77777777" w:rsidTr="00A07E55">
        <w:trPr>
          <w:trHeight w:val="16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6456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1071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,10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B734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(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(abdomen or abdominal) NEAR/2 (circumference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))) OR TS=((ac NEAR/2 measure*)) OR TS=(((femur* or femoral) NEAR/2 (length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)) OR TS=((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NEAR/2 measure*)) OR TS=((fetal or foetal or fetus* or foetus) NEAR/2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</w:t>
            </w:r>
          </w:p>
        </w:tc>
      </w:tr>
      <w:tr w:rsidR="00A07E55" w:rsidRPr="00A07E55" w14:paraId="44FB4D3E" w14:textId="77777777" w:rsidTr="00A07E55">
        <w:trPr>
          <w:trHeight w:val="28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CDD3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9B8F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,72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E1F5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=(((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rebe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cerebel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) and diameter*)) OR TS=(cephalometry) OR TS=((head NEAR/2 (circumference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))) OR TS=(((biparietal or bi-parietal) NEAR/2 (diameter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))) OR TS=((bpd NEAR/2 measure*)) OR TS=(((occipitofront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ccipito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-frontal) NEAR/2 (diameter* or measure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metr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))) OR TS=((((biparietal or bi-parietal) NEAR/5 (occipitofront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ccipito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-frontal)) and (diameter* or ratio*))) OR TS= ((fundal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ymph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) NEAR/2 height)</w:t>
            </w:r>
          </w:p>
        </w:tc>
      </w:tr>
      <w:tr w:rsidR="00A07E55" w:rsidRPr="00A07E55" w14:paraId="3FCCE8F6" w14:textId="77777777" w:rsidTr="00A07E55">
        <w:trPr>
          <w:trHeight w:val="1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F2A2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D457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1,73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BFF46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(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"gestational age") OR ((fetal or foetal or fetus* or foetus) NEAR/2 (growth or development or size)) OR ((fetal or foetal or fetus* or foetus* or menstrua*) NEAR/2 (age OR date OR dating)))</w:t>
            </w:r>
          </w:p>
        </w:tc>
      </w:tr>
      <w:tr w:rsidR="00A07E55" w:rsidRPr="00A07E55" w14:paraId="175C0DCB" w14:textId="77777777" w:rsidTr="00A07E55">
        <w:trPr>
          <w:trHeight w:val="1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1F89D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#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B714E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,05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6A81C" w14:textId="77777777" w:rsidR="00A07E55" w:rsidRPr="00A07E55" w:rsidRDefault="00A07E55" w:rsidP="00A07E5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S</w:t>
            </w:r>
            <w:proofErr w:type="gram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=(</w:t>
            </w:r>
            <w:proofErr w:type="gram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((((ultrasound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ltra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 or ultra-sound or ultra-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* or </w:t>
            </w:r>
            <w:proofErr w:type="spellStart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onogra</w:t>
            </w:r>
            <w:proofErr w:type="spellEnd"/>
            <w:r w:rsidRPr="00A07E5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 or echograph* or echogram?) and (fetal or foetal or fetus* or foetus or prenatal* or pre-natal*)))))</w:t>
            </w:r>
          </w:p>
        </w:tc>
      </w:tr>
    </w:tbl>
    <w:p w14:paraId="2603BC54" w14:textId="77777777" w:rsidR="00A07E55" w:rsidRDefault="00A07E55"/>
    <w:sectPr w:rsidR="00A07E55" w:rsidSect="0035141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714"/>
    <w:rsid w:val="00002F5D"/>
    <w:rsid w:val="00071C2F"/>
    <w:rsid w:val="00076DFE"/>
    <w:rsid w:val="00077403"/>
    <w:rsid w:val="00082263"/>
    <w:rsid w:val="000A308B"/>
    <w:rsid w:val="000C396F"/>
    <w:rsid w:val="000C6D61"/>
    <w:rsid w:val="000D3C8F"/>
    <w:rsid w:val="000F7104"/>
    <w:rsid w:val="00110818"/>
    <w:rsid w:val="001233D6"/>
    <w:rsid w:val="00143DE3"/>
    <w:rsid w:val="001549D4"/>
    <w:rsid w:val="00160517"/>
    <w:rsid w:val="001950F7"/>
    <w:rsid w:val="001D7B69"/>
    <w:rsid w:val="001F4C0A"/>
    <w:rsid w:val="0026579A"/>
    <w:rsid w:val="0028022F"/>
    <w:rsid w:val="002C42DB"/>
    <w:rsid w:val="00310724"/>
    <w:rsid w:val="003261D2"/>
    <w:rsid w:val="003422CA"/>
    <w:rsid w:val="00351419"/>
    <w:rsid w:val="00381B8C"/>
    <w:rsid w:val="00383EEC"/>
    <w:rsid w:val="003A491F"/>
    <w:rsid w:val="003C1097"/>
    <w:rsid w:val="003C7E45"/>
    <w:rsid w:val="003E6DA8"/>
    <w:rsid w:val="00412BD5"/>
    <w:rsid w:val="004249FB"/>
    <w:rsid w:val="00437863"/>
    <w:rsid w:val="00437CAD"/>
    <w:rsid w:val="004872B8"/>
    <w:rsid w:val="004E1721"/>
    <w:rsid w:val="00535371"/>
    <w:rsid w:val="00535B9B"/>
    <w:rsid w:val="00560DA9"/>
    <w:rsid w:val="005612C3"/>
    <w:rsid w:val="00572C82"/>
    <w:rsid w:val="005A0A14"/>
    <w:rsid w:val="005B3714"/>
    <w:rsid w:val="005B74CD"/>
    <w:rsid w:val="005E1DE5"/>
    <w:rsid w:val="005E3D43"/>
    <w:rsid w:val="005E4884"/>
    <w:rsid w:val="00600484"/>
    <w:rsid w:val="00657740"/>
    <w:rsid w:val="006719A9"/>
    <w:rsid w:val="006754FF"/>
    <w:rsid w:val="00696BF8"/>
    <w:rsid w:val="00706C11"/>
    <w:rsid w:val="00755B05"/>
    <w:rsid w:val="007624B2"/>
    <w:rsid w:val="007D1985"/>
    <w:rsid w:val="00804DB9"/>
    <w:rsid w:val="00805B8E"/>
    <w:rsid w:val="00814679"/>
    <w:rsid w:val="008163FD"/>
    <w:rsid w:val="00817052"/>
    <w:rsid w:val="00821833"/>
    <w:rsid w:val="00850506"/>
    <w:rsid w:val="008554A9"/>
    <w:rsid w:val="0089267C"/>
    <w:rsid w:val="00895E7F"/>
    <w:rsid w:val="008B63DC"/>
    <w:rsid w:val="008D246D"/>
    <w:rsid w:val="008E2815"/>
    <w:rsid w:val="009043FC"/>
    <w:rsid w:val="00904C2C"/>
    <w:rsid w:val="009067A5"/>
    <w:rsid w:val="00913E49"/>
    <w:rsid w:val="00921DC7"/>
    <w:rsid w:val="00922F90"/>
    <w:rsid w:val="00924CA0"/>
    <w:rsid w:val="0093302A"/>
    <w:rsid w:val="009714A5"/>
    <w:rsid w:val="0098284F"/>
    <w:rsid w:val="009A61E6"/>
    <w:rsid w:val="009B54EB"/>
    <w:rsid w:val="009C08EC"/>
    <w:rsid w:val="009C70CA"/>
    <w:rsid w:val="009D3338"/>
    <w:rsid w:val="009E2DBC"/>
    <w:rsid w:val="00A07E55"/>
    <w:rsid w:val="00A15E07"/>
    <w:rsid w:val="00A23034"/>
    <w:rsid w:val="00A24A7D"/>
    <w:rsid w:val="00A61D60"/>
    <w:rsid w:val="00AA06AF"/>
    <w:rsid w:val="00AD0555"/>
    <w:rsid w:val="00AD708B"/>
    <w:rsid w:val="00AF6610"/>
    <w:rsid w:val="00AF6F6C"/>
    <w:rsid w:val="00B3276A"/>
    <w:rsid w:val="00B45596"/>
    <w:rsid w:val="00B81091"/>
    <w:rsid w:val="00B826C7"/>
    <w:rsid w:val="00BA69FA"/>
    <w:rsid w:val="00BB0631"/>
    <w:rsid w:val="00BC494F"/>
    <w:rsid w:val="00C0005A"/>
    <w:rsid w:val="00C26EA3"/>
    <w:rsid w:val="00C36FF0"/>
    <w:rsid w:val="00C426BF"/>
    <w:rsid w:val="00C44E29"/>
    <w:rsid w:val="00C93212"/>
    <w:rsid w:val="00D3124A"/>
    <w:rsid w:val="00D40FBC"/>
    <w:rsid w:val="00D445A9"/>
    <w:rsid w:val="00D81F55"/>
    <w:rsid w:val="00DB443C"/>
    <w:rsid w:val="00DE4B44"/>
    <w:rsid w:val="00DF2862"/>
    <w:rsid w:val="00E542E8"/>
    <w:rsid w:val="00EA182F"/>
    <w:rsid w:val="00EA280F"/>
    <w:rsid w:val="00EF05E6"/>
    <w:rsid w:val="00EF3D47"/>
    <w:rsid w:val="00EF46F5"/>
    <w:rsid w:val="00F0383E"/>
    <w:rsid w:val="00F32504"/>
    <w:rsid w:val="00F73F3B"/>
    <w:rsid w:val="00F7415C"/>
    <w:rsid w:val="00F761E0"/>
    <w:rsid w:val="00FC35BD"/>
    <w:rsid w:val="00FD1E2C"/>
    <w:rsid w:val="00FE03B7"/>
    <w:rsid w:val="00FF1874"/>
    <w:rsid w:val="00FF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6F4F5"/>
  <w15:chartTrackingRefBased/>
  <w15:docId w15:val="{A083CB80-4D28-2146-A3EB-C5D9A99D5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07E5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1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ezproxy-prd.bodleian.ox.ac.uk:2483/ovid-a/ovidweb.cgi?&amp;S=FLGBFPELDHEBLIFBJPPJDHBHLGICAA00&amp;Sort+Sets=descendin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C86A6BAEC81D4F99C49225B51005DB" ma:contentTypeVersion="14" ma:contentTypeDescription="Create a new document." ma:contentTypeScope="" ma:versionID="acb3b5169ef5c20af37dbb9755682a9e">
  <xsd:schema xmlns:xsd="http://www.w3.org/2001/XMLSchema" xmlns:xs="http://www.w3.org/2001/XMLSchema" xmlns:p="http://schemas.microsoft.com/office/2006/metadata/properties" xmlns:ns3="58f7b882-1292-4044-ae93-24f6d32a356b" xmlns:ns4="ecac93c3-fb1f-4ffc-91f1-0421ff21a1b3" targetNamespace="http://schemas.microsoft.com/office/2006/metadata/properties" ma:root="true" ma:fieldsID="df10b07cdb893bd90fab08ad6b21cbc7" ns3:_="" ns4:_="">
    <xsd:import namespace="58f7b882-1292-4044-ae93-24f6d32a356b"/>
    <xsd:import namespace="ecac93c3-fb1f-4ffc-91f1-0421ff21a1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f7b882-1292-4044-ae93-24f6d32a35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c93c3-fb1f-4ffc-91f1-0421ff21a1b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3FB2C6-AFA5-41F8-823F-5DCDE32A2D40}">
  <ds:schemaRefs>
    <ds:schemaRef ds:uri="58f7b882-1292-4044-ae93-24f6d32a356b"/>
    <ds:schemaRef ds:uri="http://schemas.openxmlformats.org/package/2006/metadata/core-properties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infopath/2007/PartnerControls"/>
    <ds:schemaRef ds:uri="ecac93c3-fb1f-4ffc-91f1-0421ff21a1b3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D8CFB4B-C316-4A84-897A-1D8C148AF6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f7b882-1292-4044-ae93-24f6d32a356b"/>
    <ds:schemaRef ds:uri="ecac93c3-fb1f-4ffc-91f1-0421ff21a1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199FB3-CEFC-4287-9C2A-2BB66DB939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61</Words>
  <Characters>890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 Roberts</dc:creator>
  <cp:keywords/>
  <dc:description/>
  <cp:lastModifiedBy>Alice Self</cp:lastModifiedBy>
  <cp:revision>4</cp:revision>
  <dcterms:created xsi:type="dcterms:W3CDTF">2021-05-21T16:06:00Z</dcterms:created>
  <dcterms:modified xsi:type="dcterms:W3CDTF">2021-10-07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C86A6BAEC81D4F99C49225B51005DB</vt:lpwstr>
  </property>
</Properties>
</file>